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2804" w:rsidRPr="0073110E" w:rsidRDefault="00AE2804" w:rsidP="00AE2804">
      <w:pPr>
        <w:jc w:val="both"/>
        <w:rPr>
          <w:rFonts w:ascii="Times New Roman" w:hAnsi="Times New Roman" w:cs="Times New Roman"/>
          <w:b/>
        </w:rPr>
      </w:pPr>
      <w:r w:rsidRPr="0073110E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ry</w:t>
      </w:r>
      <w:r w:rsidRPr="0073110E">
        <w:rPr>
          <w:rFonts w:ascii="Times New Roman" w:hAnsi="Times New Roman" w:cs="Times New Roman"/>
          <w:b/>
        </w:rPr>
        <w:t xml:space="preserve"> Table</w:t>
      </w:r>
      <w:r w:rsidR="00E71B84">
        <w:rPr>
          <w:rFonts w:ascii="Times New Roman" w:hAnsi="Times New Roman" w:cs="Times New Roman"/>
          <w:b/>
        </w:rPr>
        <w:t xml:space="preserve"> </w:t>
      </w:r>
      <w:r w:rsidRPr="0073110E">
        <w:rPr>
          <w:rFonts w:ascii="Times New Roman" w:hAnsi="Times New Roman" w:cs="Times New Roman"/>
          <w:b/>
        </w:rPr>
        <w:t>S1</w:t>
      </w:r>
      <w:r w:rsidR="00E71B84">
        <w:rPr>
          <w:rFonts w:ascii="Times New Roman" w:hAnsi="Times New Roman" w:cs="Times New Roman"/>
          <w:b/>
        </w:rPr>
        <w:t>.</w:t>
      </w:r>
      <w:r w:rsidRPr="0073110E">
        <w:rPr>
          <w:rFonts w:ascii="Times New Roman" w:hAnsi="Times New Roman" w:cs="Times New Roman"/>
          <w:b/>
        </w:rPr>
        <w:t xml:space="preserve"> Sequence information of gut microbiota in each group</w:t>
      </w:r>
    </w:p>
    <w:tbl>
      <w:tblPr>
        <w:tblW w:w="8924" w:type="dxa"/>
        <w:jc w:val="center"/>
        <w:tblLook w:val="04A0" w:firstRow="1" w:lastRow="0" w:firstColumn="1" w:lastColumn="0" w:noHBand="0" w:noVBand="1"/>
      </w:tblPr>
      <w:tblGrid>
        <w:gridCol w:w="3119"/>
        <w:gridCol w:w="1836"/>
        <w:gridCol w:w="1991"/>
        <w:gridCol w:w="1978"/>
      </w:tblGrid>
      <w:tr w:rsidR="00AE2804" w:rsidRPr="0073110E" w:rsidTr="00CE3556">
        <w:trPr>
          <w:trHeight w:val="32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5A1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number of  sequences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sequence length</w:t>
            </w: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proofErr w:type="spellStart"/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ing coverage ratio</w:t>
            </w: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</w:tr>
      <w:tr w:rsidR="00AE2804" w:rsidRPr="0073110E" w:rsidTr="00CE3556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 group before interven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02.10±10325.5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.40±3.1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7±0.54</w:t>
            </w:r>
          </w:p>
        </w:tc>
      </w:tr>
      <w:tr w:rsidR="00AE2804" w:rsidRPr="0073110E" w:rsidTr="00CE3556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 group after interven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31.00±7695.8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.41±3.3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6±0.51</w:t>
            </w:r>
          </w:p>
        </w:tc>
      </w:tr>
      <w:tr w:rsidR="00AE2804" w:rsidRPr="0073110E" w:rsidTr="00CE3556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5A1D68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</w:t>
            </w: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2804"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before interven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23.30±5114.3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.49±0.9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1±0.28</w:t>
            </w:r>
          </w:p>
        </w:tc>
      </w:tr>
      <w:tr w:rsidR="00AE2804" w:rsidRPr="0073110E" w:rsidTr="00CE3556">
        <w:trPr>
          <w:trHeight w:val="32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5A1D68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</w:t>
            </w: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2804"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after intervention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52.00±5547.39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.26±2.13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804" w:rsidRPr="0073110E" w:rsidRDefault="00AE2804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6±0.36</w:t>
            </w:r>
          </w:p>
        </w:tc>
      </w:tr>
    </w:tbl>
    <w:p w:rsidR="00207F7C" w:rsidRDefault="00207F7C"/>
    <w:p w:rsidR="009370BF" w:rsidRDefault="009370BF"/>
    <w:p w:rsidR="009370BF" w:rsidRPr="0073110E" w:rsidRDefault="009370BF" w:rsidP="009370BF">
      <w:pPr>
        <w:jc w:val="both"/>
        <w:rPr>
          <w:rFonts w:ascii="Times New Roman" w:hAnsi="Times New Roman" w:cs="Times New Roman"/>
          <w:b/>
        </w:rPr>
      </w:pPr>
      <w:r w:rsidRPr="0073110E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ry</w:t>
      </w:r>
      <w:r w:rsidRPr="0073110E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</w:t>
      </w:r>
      <w:r w:rsidRPr="0073110E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>.</w:t>
      </w:r>
      <w:r w:rsidRPr="0073110E">
        <w:rPr>
          <w:rFonts w:ascii="Times New Roman" w:hAnsi="Times New Roman" w:cs="Times New Roman"/>
          <w:b/>
        </w:rPr>
        <w:t xml:space="preserve">  </w:t>
      </w:r>
      <w:bookmarkStart w:id="0" w:name="_GoBack"/>
      <w:r w:rsidRPr="00EB1BD8">
        <w:rPr>
          <w:rFonts w:ascii="Times New Roman" w:hAnsi="Times New Roman" w:cs="Times New Roman"/>
          <w:b/>
        </w:rPr>
        <w:t>α diversity index information</w:t>
      </w:r>
      <w:bookmarkEnd w:id="0"/>
    </w:p>
    <w:tbl>
      <w:tblPr>
        <w:tblW w:w="8662" w:type="dxa"/>
        <w:jc w:val="center"/>
        <w:tblLook w:val="04A0" w:firstRow="1" w:lastRow="0" w:firstColumn="1" w:lastColumn="0" w:noHBand="0" w:noVBand="1"/>
      </w:tblPr>
      <w:tblGrid>
        <w:gridCol w:w="2837"/>
        <w:gridCol w:w="1417"/>
        <w:gridCol w:w="1276"/>
        <w:gridCol w:w="1701"/>
        <w:gridCol w:w="1431"/>
      </w:tblGrid>
      <w:tr w:rsidR="009370BF" w:rsidRPr="0073110E" w:rsidTr="00CE3556">
        <w:trPr>
          <w:trHeight w:val="320"/>
          <w:jc w:val="center"/>
        </w:trPr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o</w:t>
            </w:r>
          </w:p>
        </w:tc>
      </w:tr>
      <w:tr w:rsidR="009370BF" w:rsidRPr="0073110E" w:rsidTr="00CE3556">
        <w:trPr>
          <w:trHeight w:val="320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 group before interven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±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±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.59±123.0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.03±135.15</w:t>
            </w:r>
          </w:p>
        </w:tc>
      </w:tr>
      <w:tr w:rsidR="009370BF" w:rsidRPr="0073110E" w:rsidTr="00CE3556">
        <w:trPr>
          <w:trHeight w:val="320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 group after interven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±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.38±78.6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.08±65.02</w:t>
            </w:r>
          </w:p>
        </w:tc>
      </w:tr>
      <w:tr w:rsidR="009370BF" w:rsidRPr="0073110E" w:rsidTr="00CE3556">
        <w:trPr>
          <w:trHeight w:val="320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5A1D68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</w:t>
            </w: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370BF"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before interven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±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±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.68±98.4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.98±95.29</w:t>
            </w:r>
          </w:p>
        </w:tc>
      </w:tr>
      <w:tr w:rsidR="009370BF" w:rsidRPr="0073110E" w:rsidTr="00CE3556">
        <w:trPr>
          <w:trHeight w:val="320"/>
          <w:jc w:val="center"/>
        </w:trPr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5A1D68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</w:t>
            </w: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370BF"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after interven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±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±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.66±91.4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0BF" w:rsidRPr="0073110E" w:rsidRDefault="009370BF" w:rsidP="00CE35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1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.02±90.16</w:t>
            </w:r>
          </w:p>
        </w:tc>
      </w:tr>
    </w:tbl>
    <w:p w:rsidR="009370BF" w:rsidRDefault="009370BF" w:rsidP="009370BF">
      <w:pPr>
        <w:rPr>
          <w:rFonts w:ascii="Times New Roman" w:hAnsi="Times New Roman" w:cs="Times New Roman"/>
          <w:b/>
        </w:rPr>
      </w:pPr>
    </w:p>
    <w:p w:rsidR="009370BF" w:rsidRDefault="009370BF" w:rsidP="009370BF">
      <w:pPr>
        <w:rPr>
          <w:rFonts w:ascii="Times New Roman" w:hAnsi="Times New Roman" w:cs="Times New Roman"/>
          <w:b/>
        </w:rPr>
      </w:pPr>
    </w:p>
    <w:p w:rsidR="009370BF" w:rsidRDefault="009370BF"/>
    <w:p w:rsidR="009370BF" w:rsidRDefault="009370BF"/>
    <w:p w:rsidR="009370BF" w:rsidRDefault="009370BF"/>
    <w:p w:rsidR="00AE2804" w:rsidRPr="0073110E" w:rsidRDefault="00AE2804" w:rsidP="00AE2804">
      <w:pPr>
        <w:rPr>
          <w:rFonts w:ascii="Times New Roman" w:hAnsi="Times New Roman" w:cs="Times New Roman"/>
          <w:b/>
        </w:rPr>
      </w:pPr>
      <w:r w:rsidRPr="0073110E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ry</w:t>
      </w:r>
      <w:r w:rsidRPr="0073110E">
        <w:rPr>
          <w:rFonts w:ascii="Times New Roman" w:hAnsi="Times New Roman" w:cs="Times New Roman"/>
          <w:b/>
        </w:rPr>
        <w:t xml:space="preserve"> Figure S1</w:t>
      </w:r>
      <w:r w:rsidR="00E71B84">
        <w:rPr>
          <w:rFonts w:ascii="Times New Roman" w:hAnsi="Times New Roman" w:cs="Times New Roman"/>
          <w:b/>
        </w:rPr>
        <w:t>.</w:t>
      </w:r>
      <w:r w:rsidRPr="0073110E">
        <w:rPr>
          <w:rFonts w:ascii="Times New Roman" w:hAnsi="Times New Roman" w:cs="Times New Roman"/>
          <w:b/>
        </w:rPr>
        <w:t xml:space="preserve">  OTU distribution Venn diagram</w:t>
      </w:r>
    </w:p>
    <w:p w:rsidR="00AE2804" w:rsidRDefault="00AE2804" w:rsidP="00AE2804">
      <w:pPr>
        <w:rPr>
          <w:rFonts w:ascii="Times New Roman" w:hAnsi="Times New Roman" w:cs="Times New Roman"/>
        </w:rPr>
      </w:pPr>
      <w:r w:rsidRPr="0073110E">
        <w:rPr>
          <w:rFonts w:ascii="Times New Roman" w:hAnsi="Times New Roman" w:cs="Times New Roman"/>
          <w:sz w:val="16"/>
          <w:szCs w:val="16"/>
        </w:rPr>
        <w:t xml:space="preserve">A: The OUT of 4 groups, B: the OTU of </w:t>
      </w:r>
      <w:r w:rsidR="005A1D68">
        <w:rPr>
          <w:rFonts w:ascii="Times New Roman" w:hAnsi="Times New Roman" w:cs="Times New Roman"/>
          <w:sz w:val="16"/>
          <w:szCs w:val="16"/>
        </w:rPr>
        <w:t>intervention</w:t>
      </w:r>
      <w:r w:rsidRPr="0073110E">
        <w:rPr>
          <w:rFonts w:ascii="Times New Roman" w:hAnsi="Times New Roman" w:cs="Times New Roman"/>
          <w:sz w:val="16"/>
          <w:szCs w:val="16"/>
        </w:rPr>
        <w:t xml:space="preserve"> group, C: the OUT of control group </w:t>
      </w:r>
    </w:p>
    <w:p w:rsidR="00AE2804" w:rsidRDefault="00AE2804" w:rsidP="00AE2804">
      <w:pPr>
        <w:jc w:val="center"/>
        <w:rPr>
          <w:rFonts w:ascii="Times New Roman" w:hAnsi="Times New Roman" w:cs="Times New Roman"/>
        </w:rPr>
      </w:pPr>
      <w:r w:rsidRPr="0073110E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CAE8529" wp14:editId="7E37799D">
            <wp:extent cx="3490061" cy="312171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6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3375" cy="3133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804" w:rsidRDefault="00AE2804"/>
    <w:p w:rsidR="00E71B84" w:rsidRDefault="00E71B84" w:rsidP="006B65DE">
      <w:pPr>
        <w:rPr>
          <w:rFonts w:ascii="Times New Roman" w:hAnsi="Times New Roman" w:cs="Times New Roman"/>
          <w:b/>
        </w:rPr>
      </w:pPr>
    </w:p>
    <w:p w:rsidR="00E71B84" w:rsidRDefault="00E71B84" w:rsidP="006B65DE">
      <w:pPr>
        <w:rPr>
          <w:rFonts w:ascii="Times New Roman" w:hAnsi="Times New Roman" w:cs="Times New Roman"/>
          <w:b/>
        </w:rPr>
      </w:pPr>
    </w:p>
    <w:p w:rsidR="00E71B84" w:rsidRDefault="00E71B84" w:rsidP="006B65DE">
      <w:pPr>
        <w:rPr>
          <w:rFonts w:ascii="Times New Roman" w:hAnsi="Times New Roman" w:cs="Times New Roman"/>
          <w:b/>
        </w:rPr>
      </w:pPr>
    </w:p>
    <w:p w:rsidR="00E71B84" w:rsidRDefault="00E71B84" w:rsidP="006B65DE">
      <w:pPr>
        <w:rPr>
          <w:rFonts w:ascii="Times New Roman" w:hAnsi="Times New Roman" w:cs="Times New Roman"/>
          <w:b/>
        </w:rPr>
      </w:pPr>
    </w:p>
    <w:p w:rsidR="00E71B84" w:rsidRDefault="00E71B84" w:rsidP="006B65DE">
      <w:pPr>
        <w:rPr>
          <w:rFonts w:ascii="Times New Roman" w:hAnsi="Times New Roman" w:cs="Times New Roman"/>
          <w:b/>
        </w:rPr>
      </w:pPr>
    </w:p>
    <w:p w:rsidR="00E71B84" w:rsidRDefault="00E71B84" w:rsidP="006B65DE">
      <w:pPr>
        <w:rPr>
          <w:rFonts w:ascii="Times New Roman" w:hAnsi="Times New Roman" w:cs="Times New Roman"/>
          <w:b/>
        </w:rPr>
      </w:pPr>
    </w:p>
    <w:p w:rsidR="00E71B84" w:rsidRDefault="00E71B84" w:rsidP="006B65DE">
      <w:pPr>
        <w:rPr>
          <w:rFonts w:ascii="Times New Roman" w:hAnsi="Times New Roman" w:cs="Times New Roman"/>
          <w:b/>
        </w:rPr>
      </w:pPr>
    </w:p>
    <w:p w:rsidR="00E71B84" w:rsidRDefault="00E71B84" w:rsidP="006B65DE">
      <w:pPr>
        <w:rPr>
          <w:rFonts w:ascii="Times New Roman" w:hAnsi="Times New Roman" w:cs="Times New Roman"/>
          <w:b/>
        </w:rPr>
      </w:pPr>
    </w:p>
    <w:p w:rsidR="00E71B84" w:rsidRDefault="00E71B84" w:rsidP="006B65DE">
      <w:pPr>
        <w:rPr>
          <w:rFonts w:ascii="Times New Roman" w:hAnsi="Times New Roman" w:cs="Times New Roman"/>
          <w:b/>
        </w:rPr>
      </w:pPr>
    </w:p>
    <w:p w:rsidR="00E71B84" w:rsidRDefault="00E71B84" w:rsidP="006B65DE">
      <w:pPr>
        <w:rPr>
          <w:rFonts w:ascii="Times New Roman" w:hAnsi="Times New Roman" w:cs="Times New Roman"/>
          <w:b/>
        </w:rPr>
      </w:pPr>
    </w:p>
    <w:p w:rsidR="006B65DE" w:rsidRPr="0073110E" w:rsidRDefault="006B65DE" w:rsidP="006B65DE">
      <w:pPr>
        <w:rPr>
          <w:rFonts w:ascii="Times New Roman" w:hAnsi="Times New Roman" w:cs="Times New Roman"/>
          <w:b/>
        </w:rPr>
      </w:pPr>
      <w:r w:rsidRPr="0073110E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ry</w:t>
      </w:r>
      <w:r w:rsidRPr="0073110E">
        <w:rPr>
          <w:rFonts w:ascii="Times New Roman" w:hAnsi="Times New Roman" w:cs="Times New Roman"/>
          <w:b/>
        </w:rPr>
        <w:t xml:space="preserve"> Figure S2</w:t>
      </w:r>
      <w:r w:rsidR="00E71B84">
        <w:rPr>
          <w:rFonts w:ascii="Times New Roman" w:hAnsi="Times New Roman" w:cs="Times New Roman"/>
          <w:b/>
        </w:rPr>
        <w:t>.</w:t>
      </w:r>
      <w:r w:rsidRPr="0073110E">
        <w:rPr>
          <w:rFonts w:ascii="Times New Roman" w:hAnsi="Times New Roman" w:cs="Times New Roman"/>
          <w:b/>
        </w:rPr>
        <w:t xml:space="preserve"> </w:t>
      </w:r>
      <w:r w:rsidRPr="006C7353">
        <w:rPr>
          <w:rFonts w:ascii="Times New Roman" w:hAnsi="Times New Roman" w:cs="Times New Roman"/>
        </w:rPr>
        <w:t>α diversity index combination</w:t>
      </w:r>
    </w:p>
    <w:p w:rsidR="006B65DE" w:rsidRPr="0073110E" w:rsidRDefault="006B65DE" w:rsidP="006B65DE">
      <w:pPr>
        <w:rPr>
          <w:rFonts w:ascii="Times New Roman" w:hAnsi="Times New Roman" w:cs="Times New Roman"/>
          <w:sz w:val="16"/>
          <w:szCs w:val="16"/>
        </w:rPr>
      </w:pPr>
      <w:r w:rsidRPr="0073110E">
        <w:rPr>
          <w:rFonts w:ascii="Times New Roman" w:hAnsi="Times New Roman" w:cs="Times New Roman"/>
          <w:sz w:val="16"/>
          <w:szCs w:val="16"/>
        </w:rPr>
        <w:t>A: Simpson index of each group, B: Shannon index of each group, C: Ace index of each group, D: Chao index of each group</w:t>
      </w:r>
    </w:p>
    <w:p w:rsidR="006B65DE" w:rsidRPr="006C7353" w:rsidRDefault="006B65DE" w:rsidP="006B65DE">
      <w:pPr>
        <w:jc w:val="center"/>
        <w:rPr>
          <w:rFonts w:ascii="Times New Roman" w:hAnsi="Times New Roman" w:cs="Times New Roman"/>
          <w:sz w:val="16"/>
          <w:szCs w:val="16"/>
        </w:rPr>
      </w:pPr>
      <w:r w:rsidRPr="0073110E">
        <w:rPr>
          <w:rFonts w:ascii="Times New Roman" w:eastAsia="SimHei" w:hAnsi="Times New Roman" w:cs="Times New Roman"/>
          <w:bCs/>
          <w:noProof/>
          <w:sz w:val="28"/>
          <w:szCs w:val="28"/>
        </w:rPr>
        <w:drawing>
          <wp:inline distT="0" distB="0" distL="0" distR="0" wp14:anchorId="5D05CA8C" wp14:editId="42384A68">
            <wp:extent cx="4298418" cy="430924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1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0016" cy="434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65DE" w:rsidRDefault="006B65DE"/>
    <w:p w:rsidR="00584654" w:rsidRDefault="00584654"/>
    <w:p w:rsidR="00584654" w:rsidRPr="0073110E" w:rsidRDefault="00E71B84" w:rsidP="00584654">
      <w:pPr>
        <w:rPr>
          <w:rFonts w:ascii="Times New Roman" w:hAnsi="Times New Roman" w:cs="Times New Roman"/>
          <w:b/>
        </w:rPr>
      </w:pPr>
      <w:r w:rsidRPr="0073110E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ry</w:t>
      </w:r>
      <w:r w:rsidRPr="0073110E">
        <w:rPr>
          <w:rFonts w:ascii="Times New Roman" w:hAnsi="Times New Roman" w:cs="Times New Roman"/>
          <w:b/>
        </w:rPr>
        <w:t xml:space="preserve"> </w:t>
      </w:r>
      <w:r w:rsidR="00584654" w:rsidRPr="0073110E">
        <w:rPr>
          <w:rFonts w:ascii="Times New Roman" w:hAnsi="Times New Roman" w:cs="Times New Roman"/>
          <w:b/>
        </w:rPr>
        <w:t>Figure S3</w:t>
      </w:r>
      <w:r w:rsidR="00584654">
        <w:rPr>
          <w:rFonts w:ascii="Times New Roman" w:hAnsi="Times New Roman" w:cs="Times New Roman"/>
          <w:b/>
        </w:rPr>
        <w:t>.</w:t>
      </w:r>
      <w:r w:rsidR="00584654" w:rsidRPr="0073110E">
        <w:rPr>
          <w:rFonts w:ascii="Times New Roman" w:hAnsi="Times New Roman" w:cs="Times New Roman"/>
          <w:b/>
        </w:rPr>
        <w:t xml:space="preserve"> </w:t>
      </w:r>
      <w:r w:rsidR="00584654" w:rsidRPr="006C7353">
        <w:rPr>
          <w:rFonts w:ascii="Times New Roman" w:hAnsi="Times New Roman" w:cs="Times New Roman"/>
        </w:rPr>
        <w:t>Principal co-ordinates analysis program</w:t>
      </w:r>
    </w:p>
    <w:p w:rsidR="00584654" w:rsidRPr="0073110E" w:rsidRDefault="00584654" w:rsidP="00584654">
      <w:pPr>
        <w:rPr>
          <w:rFonts w:ascii="Times New Roman" w:hAnsi="Times New Roman" w:cs="Times New Roman"/>
          <w:sz w:val="16"/>
          <w:szCs w:val="16"/>
        </w:rPr>
      </w:pPr>
      <w:r w:rsidRPr="0073110E">
        <w:rPr>
          <w:rFonts w:ascii="Times New Roman" w:hAnsi="Times New Roman" w:cs="Times New Roman"/>
          <w:sz w:val="16"/>
          <w:szCs w:val="16"/>
        </w:rPr>
        <w:t xml:space="preserve">A: Comparison before and after intervention in the </w:t>
      </w:r>
      <w:r w:rsidR="005A1D68">
        <w:rPr>
          <w:rFonts w:ascii="Times New Roman" w:hAnsi="Times New Roman" w:cs="Times New Roman"/>
          <w:sz w:val="16"/>
          <w:szCs w:val="16"/>
        </w:rPr>
        <w:t>intervention</w:t>
      </w:r>
      <w:r w:rsidR="005A1D68" w:rsidRPr="0073110E">
        <w:rPr>
          <w:rFonts w:ascii="Times New Roman" w:hAnsi="Times New Roman" w:cs="Times New Roman"/>
          <w:sz w:val="16"/>
          <w:szCs w:val="16"/>
        </w:rPr>
        <w:t xml:space="preserve"> </w:t>
      </w:r>
      <w:r w:rsidRPr="0073110E">
        <w:rPr>
          <w:rFonts w:ascii="Times New Roman" w:hAnsi="Times New Roman" w:cs="Times New Roman"/>
          <w:sz w:val="16"/>
          <w:szCs w:val="16"/>
        </w:rPr>
        <w:t>group; B: comparison before and after intervention in the control group</w:t>
      </w:r>
    </w:p>
    <w:p w:rsidR="00584654" w:rsidRPr="0073110E" w:rsidRDefault="00584654" w:rsidP="00584654">
      <w:pPr>
        <w:jc w:val="center"/>
        <w:rPr>
          <w:rFonts w:ascii="Times New Roman" w:hAnsi="Times New Roman" w:cs="Times New Roman"/>
          <w:sz w:val="16"/>
          <w:szCs w:val="16"/>
        </w:rPr>
      </w:pPr>
    </w:p>
    <w:p w:rsidR="00584654" w:rsidRPr="0073110E" w:rsidRDefault="00584654" w:rsidP="00584654">
      <w:pPr>
        <w:jc w:val="center"/>
        <w:rPr>
          <w:rFonts w:ascii="Times New Roman" w:hAnsi="Times New Roman" w:cs="Times New Roman"/>
          <w:color w:val="7030A0"/>
        </w:rPr>
      </w:pPr>
      <w:r w:rsidRPr="0073110E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5741C60B" wp14:editId="1157661F">
            <wp:extent cx="4847064" cy="2410633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15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119" cy="2439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4654" w:rsidRDefault="00584654" w:rsidP="00584654">
      <w:pPr>
        <w:rPr>
          <w:rFonts w:ascii="Times New Roman" w:hAnsi="Times New Roman" w:cs="Times New Roman"/>
          <w:b/>
        </w:rPr>
      </w:pPr>
    </w:p>
    <w:p w:rsidR="00584654" w:rsidRPr="0073110E" w:rsidRDefault="00E71B84" w:rsidP="00584654">
      <w:pPr>
        <w:rPr>
          <w:rFonts w:ascii="Times New Roman" w:hAnsi="Times New Roman" w:cs="Times New Roman"/>
          <w:b/>
        </w:rPr>
      </w:pPr>
      <w:r w:rsidRPr="0073110E">
        <w:rPr>
          <w:rFonts w:ascii="Times New Roman" w:hAnsi="Times New Roman" w:cs="Times New Roman"/>
          <w:b/>
        </w:rPr>
        <w:lastRenderedPageBreak/>
        <w:t>Supplement</w:t>
      </w:r>
      <w:r>
        <w:rPr>
          <w:rFonts w:ascii="Times New Roman" w:hAnsi="Times New Roman" w:cs="Times New Roman" w:hint="eastAsia"/>
          <w:b/>
        </w:rPr>
        <w:t>ary</w:t>
      </w:r>
      <w:r w:rsidRPr="0073110E">
        <w:rPr>
          <w:rFonts w:ascii="Times New Roman" w:hAnsi="Times New Roman" w:cs="Times New Roman"/>
          <w:b/>
        </w:rPr>
        <w:t xml:space="preserve"> </w:t>
      </w:r>
      <w:r w:rsidR="00584654" w:rsidRPr="0073110E">
        <w:rPr>
          <w:rFonts w:ascii="Times New Roman" w:hAnsi="Times New Roman" w:cs="Times New Roman"/>
          <w:b/>
        </w:rPr>
        <w:t>Figure S4</w:t>
      </w:r>
      <w:r w:rsidR="00584654">
        <w:rPr>
          <w:rFonts w:ascii="Times New Roman" w:hAnsi="Times New Roman" w:cs="Times New Roman"/>
          <w:b/>
        </w:rPr>
        <w:t>.</w:t>
      </w:r>
      <w:r w:rsidR="00584654" w:rsidRPr="0073110E">
        <w:rPr>
          <w:rFonts w:ascii="Times New Roman" w:hAnsi="Times New Roman" w:cs="Times New Roman"/>
          <w:b/>
        </w:rPr>
        <w:t xml:space="preserve"> </w:t>
      </w:r>
      <w:r w:rsidR="00584654" w:rsidRPr="006C7353">
        <w:rPr>
          <w:rFonts w:ascii="Times New Roman" w:hAnsi="Times New Roman" w:cs="Times New Roman"/>
        </w:rPr>
        <w:t>Heat map</w:t>
      </w:r>
    </w:p>
    <w:p w:rsidR="00584654" w:rsidRDefault="00584654" w:rsidP="00584654">
      <w:pPr>
        <w:rPr>
          <w:rFonts w:ascii="Times New Roman" w:hAnsi="Times New Roman" w:cs="Times New Roman"/>
          <w:color w:val="7030A0"/>
        </w:rPr>
      </w:pPr>
      <w:r w:rsidRPr="0073110E">
        <w:rPr>
          <w:rFonts w:ascii="Times New Roman" w:hAnsi="Times New Roman" w:cs="Times New Roman"/>
          <w:sz w:val="16"/>
          <w:szCs w:val="16"/>
        </w:rPr>
        <w:t xml:space="preserve">A: Comparison before and after intervention in the </w:t>
      </w:r>
      <w:r w:rsidR="005A1D68">
        <w:rPr>
          <w:rFonts w:ascii="Times New Roman" w:hAnsi="Times New Roman" w:cs="Times New Roman"/>
          <w:sz w:val="16"/>
          <w:szCs w:val="16"/>
        </w:rPr>
        <w:t>intervention</w:t>
      </w:r>
      <w:r w:rsidR="005A1D68" w:rsidRPr="0073110E">
        <w:rPr>
          <w:rFonts w:ascii="Times New Roman" w:hAnsi="Times New Roman" w:cs="Times New Roman"/>
          <w:sz w:val="16"/>
          <w:szCs w:val="16"/>
        </w:rPr>
        <w:t xml:space="preserve"> </w:t>
      </w:r>
      <w:r w:rsidRPr="0073110E">
        <w:rPr>
          <w:rFonts w:ascii="Times New Roman" w:hAnsi="Times New Roman" w:cs="Times New Roman"/>
          <w:sz w:val="16"/>
          <w:szCs w:val="16"/>
        </w:rPr>
        <w:t>group; B: comparison before and after intervention in the control group</w:t>
      </w:r>
    </w:p>
    <w:p w:rsidR="00584654" w:rsidRPr="0073110E" w:rsidRDefault="00584654" w:rsidP="00584654">
      <w:pPr>
        <w:jc w:val="center"/>
        <w:rPr>
          <w:rFonts w:ascii="Times New Roman" w:hAnsi="Times New Roman" w:cs="Times New Roman"/>
          <w:color w:val="7030A0"/>
        </w:rPr>
      </w:pPr>
    </w:p>
    <w:p w:rsidR="00584654" w:rsidRPr="006C7353" w:rsidRDefault="00584654" w:rsidP="00584654">
      <w:pPr>
        <w:jc w:val="center"/>
        <w:rPr>
          <w:rFonts w:ascii="Times New Roman" w:hAnsi="Times New Roman" w:cs="Times New Roman"/>
          <w:color w:val="7030A0"/>
        </w:rPr>
      </w:pPr>
      <w:r w:rsidRPr="0073110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0F569BC" wp14:editId="41E62D29">
            <wp:extent cx="4812160" cy="2163336"/>
            <wp:effectExtent l="0" t="0" r="127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1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2964" cy="2199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4654" w:rsidRDefault="00584654"/>
    <w:p w:rsidR="006E3EB2" w:rsidRPr="0073110E" w:rsidRDefault="00E71B84" w:rsidP="006E3EB2">
      <w:pPr>
        <w:rPr>
          <w:rFonts w:ascii="Times New Roman" w:hAnsi="Times New Roman" w:cs="Times New Roman"/>
          <w:b/>
        </w:rPr>
      </w:pPr>
      <w:r w:rsidRPr="0073110E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ry</w:t>
      </w:r>
      <w:r w:rsidRPr="0073110E">
        <w:rPr>
          <w:rFonts w:ascii="Times New Roman" w:hAnsi="Times New Roman" w:cs="Times New Roman"/>
          <w:b/>
        </w:rPr>
        <w:t xml:space="preserve"> </w:t>
      </w:r>
      <w:r w:rsidR="006E3EB2" w:rsidRPr="0073110E">
        <w:rPr>
          <w:rFonts w:ascii="Times New Roman" w:hAnsi="Times New Roman" w:cs="Times New Roman"/>
          <w:b/>
        </w:rPr>
        <w:t>Figure S5</w:t>
      </w:r>
      <w:r w:rsidR="006E3EB2">
        <w:rPr>
          <w:rFonts w:ascii="Times New Roman" w:hAnsi="Times New Roman" w:cs="Times New Roman"/>
          <w:b/>
        </w:rPr>
        <w:t>.</w:t>
      </w:r>
      <w:r w:rsidR="006E3EB2" w:rsidRPr="0073110E">
        <w:rPr>
          <w:rFonts w:ascii="Times New Roman" w:hAnsi="Times New Roman" w:cs="Times New Roman"/>
          <w:b/>
        </w:rPr>
        <w:t xml:space="preserve">  </w:t>
      </w:r>
      <w:proofErr w:type="spellStart"/>
      <w:r w:rsidR="006E3EB2" w:rsidRPr="006C7353">
        <w:rPr>
          <w:rFonts w:ascii="Times New Roman" w:hAnsi="Times New Roman" w:cs="Times New Roman"/>
        </w:rPr>
        <w:t>LEfSe</w:t>
      </w:r>
      <w:proofErr w:type="spellEnd"/>
      <w:r w:rsidR="006E3EB2" w:rsidRPr="006C7353">
        <w:rPr>
          <w:rFonts w:ascii="Times New Roman" w:hAnsi="Times New Roman" w:cs="Times New Roman"/>
        </w:rPr>
        <w:t xml:space="preserve"> analysis results of the </w:t>
      </w:r>
      <w:r w:rsidR="005A1D68">
        <w:rPr>
          <w:rFonts w:ascii="Times New Roman" w:hAnsi="Times New Roman" w:cs="Times New Roman"/>
        </w:rPr>
        <w:t>intervention</w:t>
      </w:r>
      <w:r w:rsidR="005A1D68" w:rsidRPr="006C7353">
        <w:rPr>
          <w:rFonts w:ascii="Times New Roman" w:hAnsi="Times New Roman" w:cs="Times New Roman"/>
        </w:rPr>
        <w:t xml:space="preserve"> </w:t>
      </w:r>
      <w:r w:rsidR="006E3EB2" w:rsidRPr="006C7353">
        <w:rPr>
          <w:rFonts w:ascii="Times New Roman" w:hAnsi="Times New Roman" w:cs="Times New Roman"/>
        </w:rPr>
        <w:t>group</w:t>
      </w:r>
    </w:p>
    <w:p w:rsidR="006E3EB2" w:rsidRPr="0073110E" w:rsidRDefault="006E3EB2" w:rsidP="006E3EB2">
      <w:pPr>
        <w:rPr>
          <w:rFonts w:ascii="Times New Roman" w:hAnsi="Times New Roman" w:cs="Times New Roman"/>
        </w:rPr>
      </w:pPr>
      <w:r w:rsidRPr="0073110E">
        <w:rPr>
          <w:rFonts w:ascii="Times New Roman" w:hAnsi="Times New Roman" w:cs="Times New Roman"/>
          <w:sz w:val="16"/>
          <w:szCs w:val="16"/>
        </w:rPr>
        <w:t xml:space="preserve">A: Evolutionary branching diagram of </w:t>
      </w:r>
      <w:proofErr w:type="spellStart"/>
      <w:r w:rsidRPr="0073110E">
        <w:rPr>
          <w:rFonts w:ascii="Times New Roman" w:hAnsi="Times New Roman" w:cs="Times New Roman"/>
          <w:sz w:val="16"/>
          <w:szCs w:val="16"/>
        </w:rPr>
        <w:t>LEfSe</w:t>
      </w:r>
      <w:proofErr w:type="spellEnd"/>
      <w:r w:rsidRPr="0073110E">
        <w:rPr>
          <w:rFonts w:ascii="Times New Roman" w:hAnsi="Times New Roman" w:cs="Times New Roman"/>
          <w:sz w:val="16"/>
          <w:szCs w:val="16"/>
        </w:rPr>
        <w:t xml:space="preserve"> analysis; B: Histogram of LDA value distribution</w:t>
      </w:r>
    </w:p>
    <w:p w:rsidR="006E3EB2" w:rsidRDefault="006E3EB2" w:rsidP="006E3EB2">
      <w:pPr>
        <w:jc w:val="both"/>
        <w:rPr>
          <w:rFonts w:ascii="Times New Roman" w:eastAsia="SimSun" w:hAnsi="Times New Roman" w:cs="Times New Roman"/>
        </w:rPr>
      </w:pPr>
    </w:p>
    <w:p w:rsidR="006E3EB2" w:rsidRDefault="006E3EB2" w:rsidP="006E3EB2">
      <w:pPr>
        <w:jc w:val="center"/>
        <w:rPr>
          <w:rFonts w:ascii="Times New Roman" w:hAnsi="Times New Roman" w:cs="Times New Roman"/>
        </w:rPr>
      </w:pPr>
    </w:p>
    <w:p w:rsidR="006E3EB2" w:rsidRPr="0073110E" w:rsidRDefault="006E3EB2" w:rsidP="006E3EB2">
      <w:pPr>
        <w:jc w:val="center"/>
        <w:rPr>
          <w:rFonts w:ascii="Times New Roman" w:hAnsi="Times New Roman" w:cs="Times New Roman"/>
        </w:rPr>
      </w:pPr>
      <w:r w:rsidRPr="0073110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59998FB" wp14:editId="508ECD11">
            <wp:extent cx="5727700" cy="22764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22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EB2" w:rsidRDefault="006E3EB2" w:rsidP="006E3EB2">
      <w:pPr>
        <w:jc w:val="center"/>
        <w:rPr>
          <w:rFonts w:ascii="Times New Roman" w:hAnsi="Times New Roman" w:cs="Times New Roman"/>
          <w:b/>
        </w:rPr>
      </w:pPr>
    </w:p>
    <w:p w:rsidR="006E3EB2" w:rsidRPr="0073110E" w:rsidRDefault="00E71B84" w:rsidP="006E3EB2">
      <w:pPr>
        <w:rPr>
          <w:rFonts w:ascii="Times New Roman" w:hAnsi="Times New Roman" w:cs="Times New Roman"/>
          <w:b/>
        </w:rPr>
      </w:pPr>
      <w:r w:rsidRPr="0073110E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ry</w:t>
      </w:r>
      <w:r w:rsidRPr="0073110E">
        <w:rPr>
          <w:rFonts w:ascii="Times New Roman" w:hAnsi="Times New Roman" w:cs="Times New Roman"/>
          <w:b/>
        </w:rPr>
        <w:t xml:space="preserve"> </w:t>
      </w:r>
      <w:r w:rsidR="006E3EB2" w:rsidRPr="0073110E">
        <w:rPr>
          <w:rFonts w:ascii="Times New Roman" w:hAnsi="Times New Roman" w:cs="Times New Roman"/>
          <w:b/>
        </w:rPr>
        <w:t>Figure S6</w:t>
      </w:r>
      <w:r w:rsidR="006E3EB2">
        <w:rPr>
          <w:rFonts w:ascii="Times New Roman" w:hAnsi="Times New Roman" w:cs="Times New Roman"/>
          <w:b/>
        </w:rPr>
        <w:t>.</w:t>
      </w:r>
      <w:r w:rsidR="006E3EB2" w:rsidRPr="0073110E">
        <w:rPr>
          <w:rFonts w:ascii="Times New Roman" w:hAnsi="Times New Roman" w:cs="Times New Roman"/>
          <w:b/>
        </w:rPr>
        <w:t xml:space="preserve">  </w:t>
      </w:r>
      <w:proofErr w:type="spellStart"/>
      <w:r w:rsidR="006E3EB2" w:rsidRPr="006C7353">
        <w:rPr>
          <w:rFonts w:ascii="Times New Roman" w:hAnsi="Times New Roman" w:cs="Times New Roman"/>
        </w:rPr>
        <w:t>LEfSe</w:t>
      </w:r>
      <w:proofErr w:type="spellEnd"/>
      <w:r w:rsidR="006E3EB2" w:rsidRPr="006C7353">
        <w:rPr>
          <w:rFonts w:ascii="Times New Roman" w:hAnsi="Times New Roman" w:cs="Times New Roman"/>
        </w:rPr>
        <w:t xml:space="preserve"> analysis results of the control group</w:t>
      </w:r>
    </w:p>
    <w:p w:rsidR="006E3EB2" w:rsidRPr="0073110E" w:rsidRDefault="006E3EB2" w:rsidP="006E3EB2">
      <w:pPr>
        <w:rPr>
          <w:rFonts w:ascii="Times New Roman" w:hAnsi="Times New Roman" w:cs="Times New Roman"/>
          <w:b/>
        </w:rPr>
      </w:pPr>
      <w:r w:rsidRPr="0073110E">
        <w:rPr>
          <w:rFonts w:ascii="Times New Roman" w:hAnsi="Times New Roman" w:cs="Times New Roman"/>
          <w:sz w:val="16"/>
          <w:szCs w:val="16"/>
        </w:rPr>
        <w:t xml:space="preserve">A: Evolutionary branching diagram of </w:t>
      </w:r>
      <w:proofErr w:type="spellStart"/>
      <w:r w:rsidRPr="0073110E">
        <w:rPr>
          <w:rFonts w:ascii="Times New Roman" w:hAnsi="Times New Roman" w:cs="Times New Roman"/>
          <w:sz w:val="16"/>
          <w:szCs w:val="16"/>
        </w:rPr>
        <w:t>LEfSe</w:t>
      </w:r>
      <w:proofErr w:type="spellEnd"/>
      <w:r w:rsidRPr="0073110E">
        <w:rPr>
          <w:rFonts w:ascii="Times New Roman" w:hAnsi="Times New Roman" w:cs="Times New Roman"/>
          <w:sz w:val="16"/>
          <w:szCs w:val="16"/>
        </w:rPr>
        <w:t xml:space="preserve"> analysis; B: Histogram of LDA value distribution</w:t>
      </w:r>
    </w:p>
    <w:p w:rsidR="006E3EB2" w:rsidRPr="0073110E" w:rsidRDefault="006E3EB2" w:rsidP="006E3EB2">
      <w:pPr>
        <w:jc w:val="center"/>
        <w:rPr>
          <w:rFonts w:ascii="Times New Roman" w:hAnsi="Times New Roman" w:cs="Times New Roman"/>
        </w:rPr>
      </w:pPr>
    </w:p>
    <w:p w:rsidR="006E3EB2" w:rsidRPr="006C7353" w:rsidRDefault="006E3EB2" w:rsidP="006E3EB2">
      <w:pPr>
        <w:jc w:val="center"/>
        <w:rPr>
          <w:rFonts w:ascii="Times New Roman" w:hAnsi="Times New Roman" w:cs="Times New Roman"/>
        </w:rPr>
      </w:pPr>
      <w:r w:rsidRPr="0073110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15DF6FF" wp14:editId="5CD944BD">
            <wp:extent cx="5727700" cy="19653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33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6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EB2" w:rsidRDefault="006E3EB2"/>
    <w:sectPr w:rsidR="006E3EB2" w:rsidSect="009715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70A"/>
    <w:rsid w:val="00004ABD"/>
    <w:rsid w:val="00010CA0"/>
    <w:rsid w:val="00036519"/>
    <w:rsid w:val="000421CF"/>
    <w:rsid w:val="00047162"/>
    <w:rsid w:val="0005057C"/>
    <w:rsid w:val="000560B6"/>
    <w:rsid w:val="000720DD"/>
    <w:rsid w:val="00073364"/>
    <w:rsid w:val="0008408E"/>
    <w:rsid w:val="00091788"/>
    <w:rsid w:val="00095A5F"/>
    <w:rsid w:val="000A233F"/>
    <w:rsid w:val="000A4CDA"/>
    <w:rsid w:val="000A64A3"/>
    <w:rsid w:val="000A6F9B"/>
    <w:rsid w:val="000B0F96"/>
    <w:rsid w:val="000B151A"/>
    <w:rsid w:val="000B6D79"/>
    <w:rsid w:val="000C19A1"/>
    <w:rsid w:val="000D1BE2"/>
    <w:rsid w:val="000E1A45"/>
    <w:rsid w:val="000E3A32"/>
    <w:rsid w:val="000E5895"/>
    <w:rsid w:val="000F3B47"/>
    <w:rsid w:val="00106D3C"/>
    <w:rsid w:val="00117321"/>
    <w:rsid w:val="00126154"/>
    <w:rsid w:val="00130291"/>
    <w:rsid w:val="00135CF9"/>
    <w:rsid w:val="0013786E"/>
    <w:rsid w:val="0015046F"/>
    <w:rsid w:val="0015325B"/>
    <w:rsid w:val="001570CB"/>
    <w:rsid w:val="00161C59"/>
    <w:rsid w:val="001636C5"/>
    <w:rsid w:val="00165BDA"/>
    <w:rsid w:val="00173D84"/>
    <w:rsid w:val="00175E4D"/>
    <w:rsid w:val="0019115F"/>
    <w:rsid w:val="00194C8D"/>
    <w:rsid w:val="001A3E38"/>
    <w:rsid w:val="001A5A1E"/>
    <w:rsid w:val="001B205E"/>
    <w:rsid w:val="001C1D35"/>
    <w:rsid w:val="001C2DD6"/>
    <w:rsid w:val="001C3F3A"/>
    <w:rsid w:val="001E0F24"/>
    <w:rsid w:val="001F0540"/>
    <w:rsid w:val="001F54D0"/>
    <w:rsid w:val="00204944"/>
    <w:rsid w:val="00207F7C"/>
    <w:rsid w:val="00211B80"/>
    <w:rsid w:val="002147EB"/>
    <w:rsid w:val="002449FD"/>
    <w:rsid w:val="002508E5"/>
    <w:rsid w:val="002548CA"/>
    <w:rsid w:val="0025770A"/>
    <w:rsid w:val="00281E7B"/>
    <w:rsid w:val="0028237B"/>
    <w:rsid w:val="00282D46"/>
    <w:rsid w:val="002831F6"/>
    <w:rsid w:val="00283E34"/>
    <w:rsid w:val="00297526"/>
    <w:rsid w:val="002A1464"/>
    <w:rsid w:val="002A17CA"/>
    <w:rsid w:val="002A406B"/>
    <w:rsid w:val="002A6C2F"/>
    <w:rsid w:val="002B0F13"/>
    <w:rsid w:val="002B164F"/>
    <w:rsid w:val="00311A02"/>
    <w:rsid w:val="00312AFC"/>
    <w:rsid w:val="00314071"/>
    <w:rsid w:val="00316895"/>
    <w:rsid w:val="0031732C"/>
    <w:rsid w:val="003213EB"/>
    <w:rsid w:val="00336303"/>
    <w:rsid w:val="003435EF"/>
    <w:rsid w:val="00346668"/>
    <w:rsid w:val="00356215"/>
    <w:rsid w:val="003609EB"/>
    <w:rsid w:val="00363354"/>
    <w:rsid w:val="00372896"/>
    <w:rsid w:val="00372B39"/>
    <w:rsid w:val="00375F10"/>
    <w:rsid w:val="00382EC9"/>
    <w:rsid w:val="003830E8"/>
    <w:rsid w:val="0039652D"/>
    <w:rsid w:val="00397827"/>
    <w:rsid w:val="003A693F"/>
    <w:rsid w:val="003A6A0C"/>
    <w:rsid w:val="003A6CB7"/>
    <w:rsid w:val="003C0407"/>
    <w:rsid w:val="003C0876"/>
    <w:rsid w:val="003C4582"/>
    <w:rsid w:val="003C4C47"/>
    <w:rsid w:val="003C6E86"/>
    <w:rsid w:val="003D0A39"/>
    <w:rsid w:val="003D1EFA"/>
    <w:rsid w:val="003E08E5"/>
    <w:rsid w:val="003E7047"/>
    <w:rsid w:val="003E7A6B"/>
    <w:rsid w:val="00400936"/>
    <w:rsid w:val="004056FC"/>
    <w:rsid w:val="00416D4E"/>
    <w:rsid w:val="004251EF"/>
    <w:rsid w:val="00431C2C"/>
    <w:rsid w:val="004331C4"/>
    <w:rsid w:val="00437FFA"/>
    <w:rsid w:val="00442AE5"/>
    <w:rsid w:val="004543A3"/>
    <w:rsid w:val="00454EF9"/>
    <w:rsid w:val="00456A1B"/>
    <w:rsid w:val="004609F9"/>
    <w:rsid w:val="00471184"/>
    <w:rsid w:val="00471414"/>
    <w:rsid w:val="00471E7C"/>
    <w:rsid w:val="00474237"/>
    <w:rsid w:val="004874A3"/>
    <w:rsid w:val="00494ADD"/>
    <w:rsid w:val="00494E16"/>
    <w:rsid w:val="004A154C"/>
    <w:rsid w:val="004A32BE"/>
    <w:rsid w:val="004A6A78"/>
    <w:rsid w:val="004B01F8"/>
    <w:rsid w:val="004B411F"/>
    <w:rsid w:val="004C1A9E"/>
    <w:rsid w:val="004D0405"/>
    <w:rsid w:val="004E48CA"/>
    <w:rsid w:val="004E623F"/>
    <w:rsid w:val="004F09AD"/>
    <w:rsid w:val="004F36D7"/>
    <w:rsid w:val="00504826"/>
    <w:rsid w:val="00505ECE"/>
    <w:rsid w:val="005172C9"/>
    <w:rsid w:val="00520F59"/>
    <w:rsid w:val="005263FB"/>
    <w:rsid w:val="0053189D"/>
    <w:rsid w:val="00531F0A"/>
    <w:rsid w:val="005342EF"/>
    <w:rsid w:val="00541709"/>
    <w:rsid w:val="00543F3C"/>
    <w:rsid w:val="00545193"/>
    <w:rsid w:val="005514C6"/>
    <w:rsid w:val="0055410F"/>
    <w:rsid w:val="00562940"/>
    <w:rsid w:val="005631A9"/>
    <w:rsid w:val="00564F3C"/>
    <w:rsid w:val="00567036"/>
    <w:rsid w:val="00567AF9"/>
    <w:rsid w:val="00573BEF"/>
    <w:rsid w:val="00577183"/>
    <w:rsid w:val="005801C9"/>
    <w:rsid w:val="00580B48"/>
    <w:rsid w:val="00582F97"/>
    <w:rsid w:val="005842B9"/>
    <w:rsid w:val="00584636"/>
    <w:rsid w:val="00584654"/>
    <w:rsid w:val="005911F4"/>
    <w:rsid w:val="0059614C"/>
    <w:rsid w:val="005A0A56"/>
    <w:rsid w:val="005A1D68"/>
    <w:rsid w:val="005B0C11"/>
    <w:rsid w:val="005B1D81"/>
    <w:rsid w:val="005B3593"/>
    <w:rsid w:val="005B3A02"/>
    <w:rsid w:val="005C75CA"/>
    <w:rsid w:val="005D2006"/>
    <w:rsid w:val="005D25CA"/>
    <w:rsid w:val="005E0078"/>
    <w:rsid w:val="005E0195"/>
    <w:rsid w:val="005F0CB3"/>
    <w:rsid w:val="0061465F"/>
    <w:rsid w:val="00614AE0"/>
    <w:rsid w:val="00620EE7"/>
    <w:rsid w:val="00640255"/>
    <w:rsid w:val="00641D2B"/>
    <w:rsid w:val="006421C2"/>
    <w:rsid w:val="00644C2B"/>
    <w:rsid w:val="006466F9"/>
    <w:rsid w:val="00655300"/>
    <w:rsid w:val="0066110C"/>
    <w:rsid w:val="00665577"/>
    <w:rsid w:val="00670600"/>
    <w:rsid w:val="00681B13"/>
    <w:rsid w:val="00681B54"/>
    <w:rsid w:val="00695E25"/>
    <w:rsid w:val="006A1888"/>
    <w:rsid w:val="006B56F8"/>
    <w:rsid w:val="006B65DE"/>
    <w:rsid w:val="006C55D3"/>
    <w:rsid w:val="006D58DF"/>
    <w:rsid w:val="006E3EB2"/>
    <w:rsid w:val="006F0457"/>
    <w:rsid w:val="006F5D78"/>
    <w:rsid w:val="00701C4E"/>
    <w:rsid w:val="007066CD"/>
    <w:rsid w:val="007161A5"/>
    <w:rsid w:val="00723D0C"/>
    <w:rsid w:val="007432E8"/>
    <w:rsid w:val="00746AA9"/>
    <w:rsid w:val="0074796A"/>
    <w:rsid w:val="007659D2"/>
    <w:rsid w:val="00766A58"/>
    <w:rsid w:val="00773EDA"/>
    <w:rsid w:val="00776EBF"/>
    <w:rsid w:val="0078560F"/>
    <w:rsid w:val="007867D9"/>
    <w:rsid w:val="00786B01"/>
    <w:rsid w:val="00792E70"/>
    <w:rsid w:val="00793C83"/>
    <w:rsid w:val="00795835"/>
    <w:rsid w:val="007A24D9"/>
    <w:rsid w:val="007A5380"/>
    <w:rsid w:val="007B7EA5"/>
    <w:rsid w:val="007D1CD2"/>
    <w:rsid w:val="007D3308"/>
    <w:rsid w:val="007D4B36"/>
    <w:rsid w:val="007E426E"/>
    <w:rsid w:val="007E6662"/>
    <w:rsid w:val="007E6848"/>
    <w:rsid w:val="007F19F6"/>
    <w:rsid w:val="007F7138"/>
    <w:rsid w:val="007F73CF"/>
    <w:rsid w:val="008136EC"/>
    <w:rsid w:val="00813752"/>
    <w:rsid w:val="00816011"/>
    <w:rsid w:val="00817C86"/>
    <w:rsid w:val="00826C7A"/>
    <w:rsid w:val="008275C5"/>
    <w:rsid w:val="00830F54"/>
    <w:rsid w:val="0083177B"/>
    <w:rsid w:val="0083634C"/>
    <w:rsid w:val="008433B4"/>
    <w:rsid w:val="00850598"/>
    <w:rsid w:val="00852C12"/>
    <w:rsid w:val="00855C1D"/>
    <w:rsid w:val="008609D1"/>
    <w:rsid w:val="00863666"/>
    <w:rsid w:val="0086449D"/>
    <w:rsid w:val="008711D0"/>
    <w:rsid w:val="00871D70"/>
    <w:rsid w:val="008728FF"/>
    <w:rsid w:val="00873E41"/>
    <w:rsid w:val="00880FCE"/>
    <w:rsid w:val="0088228B"/>
    <w:rsid w:val="0089125A"/>
    <w:rsid w:val="00893BBF"/>
    <w:rsid w:val="008C4732"/>
    <w:rsid w:val="008D395F"/>
    <w:rsid w:val="008D7019"/>
    <w:rsid w:val="008E521C"/>
    <w:rsid w:val="008F23E1"/>
    <w:rsid w:val="008F53B9"/>
    <w:rsid w:val="009037F9"/>
    <w:rsid w:val="00915453"/>
    <w:rsid w:val="00923241"/>
    <w:rsid w:val="00927A3F"/>
    <w:rsid w:val="009346D3"/>
    <w:rsid w:val="009370BF"/>
    <w:rsid w:val="00942F9C"/>
    <w:rsid w:val="0094429F"/>
    <w:rsid w:val="00950A35"/>
    <w:rsid w:val="00965723"/>
    <w:rsid w:val="00971511"/>
    <w:rsid w:val="00971D77"/>
    <w:rsid w:val="00982109"/>
    <w:rsid w:val="0098290B"/>
    <w:rsid w:val="009978F7"/>
    <w:rsid w:val="009A54AB"/>
    <w:rsid w:val="009B0094"/>
    <w:rsid w:val="009B0A26"/>
    <w:rsid w:val="009B7D3C"/>
    <w:rsid w:val="009C0734"/>
    <w:rsid w:val="009C3174"/>
    <w:rsid w:val="009D6A33"/>
    <w:rsid w:val="00A02426"/>
    <w:rsid w:val="00A0274B"/>
    <w:rsid w:val="00A0460C"/>
    <w:rsid w:val="00A04CF3"/>
    <w:rsid w:val="00A05CDF"/>
    <w:rsid w:val="00A1064A"/>
    <w:rsid w:val="00A12EF6"/>
    <w:rsid w:val="00A13391"/>
    <w:rsid w:val="00A14533"/>
    <w:rsid w:val="00A153B9"/>
    <w:rsid w:val="00A172F7"/>
    <w:rsid w:val="00A31944"/>
    <w:rsid w:val="00A338C4"/>
    <w:rsid w:val="00A34C3E"/>
    <w:rsid w:val="00A42BC5"/>
    <w:rsid w:val="00A43A52"/>
    <w:rsid w:val="00A50083"/>
    <w:rsid w:val="00A53D22"/>
    <w:rsid w:val="00A56AFA"/>
    <w:rsid w:val="00A57029"/>
    <w:rsid w:val="00A61091"/>
    <w:rsid w:val="00A7038F"/>
    <w:rsid w:val="00A7264E"/>
    <w:rsid w:val="00A82912"/>
    <w:rsid w:val="00A975AC"/>
    <w:rsid w:val="00AA241A"/>
    <w:rsid w:val="00AA297C"/>
    <w:rsid w:val="00AA3BB1"/>
    <w:rsid w:val="00AB5764"/>
    <w:rsid w:val="00AC24B1"/>
    <w:rsid w:val="00AD0286"/>
    <w:rsid w:val="00AD44F8"/>
    <w:rsid w:val="00AD61BC"/>
    <w:rsid w:val="00AE2804"/>
    <w:rsid w:val="00AE430C"/>
    <w:rsid w:val="00AE643A"/>
    <w:rsid w:val="00AE6CB2"/>
    <w:rsid w:val="00AF3727"/>
    <w:rsid w:val="00AF38DA"/>
    <w:rsid w:val="00B00800"/>
    <w:rsid w:val="00B0288D"/>
    <w:rsid w:val="00B175AF"/>
    <w:rsid w:val="00B20653"/>
    <w:rsid w:val="00B312C3"/>
    <w:rsid w:val="00B35033"/>
    <w:rsid w:val="00B56BBC"/>
    <w:rsid w:val="00B56C16"/>
    <w:rsid w:val="00B660D8"/>
    <w:rsid w:val="00B70752"/>
    <w:rsid w:val="00B86C8D"/>
    <w:rsid w:val="00B92675"/>
    <w:rsid w:val="00BC3594"/>
    <w:rsid w:val="00BD0088"/>
    <w:rsid w:val="00BD59A2"/>
    <w:rsid w:val="00BF1BD0"/>
    <w:rsid w:val="00BF640B"/>
    <w:rsid w:val="00C02411"/>
    <w:rsid w:val="00C05BC5"/>
    <w:rsid w:val="00C1032B"/>
    <w:rsid w:val="00C10484"/>
    <w:rsid w:val="00C1527C"/>
    <w:rsid w:val="00C20A16"/>
    <w:rsid w:val="00C2254C"/>
    <w:rsid w:val="00C22704"/>
    <w:rsid w:val="00C355AA"/>
    <w:rsid w:val="00C412DC"/>
    <w:rsid w:val="00C43C85"/>
    <w:rsid w:val="00C53144"/>
    <w:rsid w:val="00C64F61"/>
    <w:rsid w:val="00C6534D"/>
    <w:rsid w:val="00C72D86"/>
    <w:rsid w:val="00C74CD8"/>
    <w:rsid w:val="00C8206D"/>
    <w:rsid w:val="00C90E69"/>
    <w:rsid w:val="00CA39C1"/>
    <w:rsid w:val="00CA50D5"/>
    <w:rsid w:val="00CA730D"/>
    <w:rsid w:val="00CB1316"/>
    <w:rsid w:val="00CB48F7"/>
    <w:rsid w:val="00CC21EB"/>
    <w:rsid w:val="00CC7C67"/>
    <w:rsid w:val="00CD502A"/>
    <w:rsid w:val="00CD6724"/>
    <w:rsid w:val="00CE6AFE"/>
    <w:rsid w:val="00CE725E"/>
    <w:rsid w:val="00CE76D4"/>
    <w:rsid w:val="00CF5CCE"/>
    <w:rsid w:val="00CF6D81"/>
    <w:rsid w:val="00CF7420"/>
    <w:rsid w:val="00D0207E"/>
    <w:rsid w:val="00D06B55"/>
    <w:rsid w:val="00D14EB4"/>
    <w:rsid w:val="00D1669E"/>
    <w:rsid w:val="00D24FC4"/>
    <w:rsid w:val="00D325C1"/>
    <w:rsid w:val="00D429B0"/>
    <w:rsid w:val="00D42CCC"/>
    <w:rsid w:val="00D54C7D"/>
    <w:rsid w:val="00D576C8"/>
    <w:rsid w:val="00D62DDE"/>
    <w:rsid w:val="00D75585"/>
    <w:rsid w:val="00D75D18"/>
    <w:rsid w:val="00D80388"/>
    <w:rsid w:val="00DA0A53"/>
    <w:rsid w:val="00DA4906"/>
    <w:rsid w:val="00DA7B63"/>
    <w:rsid w:val="00DB0530"/>
    <w:rsid w:val="00DB16EA"/>
    <w:rsid w:val="00DB18D7"/>
    <w:rsid w:val="00DB3D29"/>
    <w:rsid w:val="00DD3E18"/>
    <w:rsid w:val="00DE1DB6"/>
    <w:rsid w:val="00DE35DC"/>
    <w:rsid w:val="00DF6E1E"/>
    <w:rsid w:val="00E05475"/>
    <w:rsid w:val="00E22131"/>
    <w:rsid w:val="00E2261B"/>
    <w:rsid w:val="00E23CC9"/>
    <w:rsid w:val="00E37EB7"/>
    <w:rsid w:val="00E4771D"/>
    <w:rsid w:val="00E523AA"/>
    <w:rsid w:val="00E550C0"/>
    <w:rsid w:val="00E565E0"/>
    <w:rsid w:val="00E56FFF"/>
    <w:rsid w:val="00E57B64"/>
    <w:rsid w:val="00E64BF0"/>
    <w:rsid w:val="00E703EE"/>
    <w:rsid w:val="00E71B84"/>
    <w:rsid w:val="00E804C0"/>
    <w:rsid w:val="00E82C40"/>
    <w:rsid w:val="00E8301F"/>
    <w:rsid w:val="00E90D3B"/>
    <w:rsid w:val="00EA1220"/>
    <w:rsid w:val="00EA2405"/>
    <w:rsid w:val="00EA2532"/>
    <w:rsid w:val="00EB1BD8"/>
    <w:rsid w:val="00EC0D3A"/>
    <w:rsid w:val="00EC57FB"/>
    <w:rsid w:val="00ED1648"/>
    <w:rsid w:val="00ED194D"/>
    <w:rsid w:val="00ED580E"/>
    <w:rsid w:val="00EE4330"/>
    <w:rsid w:val="00F142F4"/>
    <w:rsid w:val="00F152F9"/>
    <w:rsid w:val="00F31441"/>
    <w:rsid w:val="00F374BE"/>
    <w:rsid w:val="00F37FDC"/>
    <w:rsid w:val="00F50826"/>
    <w:rsid w:val="00F61C2F"/>
    <w:rsid w:val="00F649CF"/>
    <w:rsid w:val="00F67B80"/>
    <w:rsid w:val="00F77047"/>
    <w:rsid w:val="00F90D1B"/>
    <w:rsid w:val="00F92251"/>
    <w:rsid w:val="00F92585"/>
    <w:rsid w:val="00F93508"/>
    <w:rsid w:val="00F95969"/>
    <w:rsid w:val="00FB46D1"/>
    <w:rsid w:val="00FE6AD1"/>
    <w:rsid w:val="00FE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07C03D-09A5-BE44-A284-908987A45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28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1D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D6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13</cp:revision>
  <dcterms:created xsi:type="dcterms:W3CDTF">2024-12-25T02:07:00Z</dcterms:created>
  <dcterms:modified xsi:type="dcterms:W3CDTF">2026-03-03T14:01:00Z</dcterms:modified>
</cp:coreProperties>
</file>